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48F19" w14:textId="77777777" w:rsidR="00A54847" w:rsidRDefault="00A54847">
      <w:pPr>
        <w:rPr>
          <w:lang w:val="en-US"/>
        </w:rPr>
      </w:pPr>
    </w:p>
    <w:p w14:paraId="754057E2" w14:textId="77777777" w:rsidR="007C7210" w:rsidRDefault="007C7210">
      <w:pPr>
        <w:rPr>
          <w:lang w:val="en-US"/>
        </w:rPr>
      </w:pPr>
    </w:p>
    <w:p w14:paraId="49FA4EFB" w14:textId="7B502E4E" w:rsidR="007C7210" w:rsidRPr="007C7210" w:rsidRDefault="007C7210" w:rsidP="007C7210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 w:rsidRPr="007C7210">
        <w:rPr>
          <w:rFonts w:ascii="Arial" w:hAnsi="Arial" w:cs="Arial"/>
          <w:b/>
          <w:bCs/>
          <w:color w:val="000000" w:themeColor="text1"/>
        </w:rPr>
        <w:t>Multimedia Appendix 2</w:t>
      </w:r>
    </w:p>
    <w:p w14:paraId="22B4DA10" w14:textId="3D84DB10" w:rsidR="007C7210" w:rsidRPr="005C6DB3" w:rsidRDefault="007C7210" w:rsidP="007C7210">
      <w:pPr>
        <w:spacing w:line="240" w:lineRule="auto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</w:rPr>
        <w:br/>
      </w:r>
      <w:r w:rsidR="005C6DB3" w:rsidRPr="005C6DB3">
        <w:rPr>
          <w:rFonts w:ascii="Arial" w:hAnsi="Arial" w:cs="Arial"/>
          <w:b/>
          <w:bCs/>
          <w:color w:val="000000" w:themeColor="text1"/>
        </w:rPr>
        <w:t>Summary of the primary clinical trial outcomes of Tai Chi group participants who provided all process measures at 12 weeks and those participants who did not</w:t>
      </w:r>
      <w:r w:rsidR="00640202">
        <w:rPr>
          <w:rFonts w:ascii="Arial" w:hAnsi="Arial" w:cs="Arial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185"/>
        <w:gridCol w:w="3084"/>
        <w:gridCol w:w="2940"/>
      </w:tblGrid>
      <w:tr w:rsidR="007C7210" w:rsidRPr="00C81C98" w14:paraId="697F7CCD" w14:textId="77777777" w:rsidTr="003040C4">
        <w:tc>
          <w:tcPr>
            <w:tcW w:w="0" w:type="auto"/>
            <w:vAlign w:val="center"/>
          </w:tcPr>
          <w:p w14:paraId="0F1E5A5A" w14:textId="77777777" w:rsidR="007C7210" w:rsidRPr="00C81C98" w:rsidRDefault="007C7210" w:rsidP="003040C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A7CED90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complete process measures</w:t>
            </w:r>
          </w:p>
        </w:tc>
        <w:tc>
          <w:tcPr>
            <w:tcW w:w="0" w:type="auto"/>
            <w:vAlign w:val="center"/>
          </w:tcPr>
          <w:p w14:paraId="45B27000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lete process measures</w:t>
            </w:r>
          </w:p>
        </w:tc>
      </w:tr>
      <w:tr w:rsidR="007C7210" w:rsidRPr="00C81C98" w14:paraId="5EF6F605" w14:textId="77777777" w:rsidTr="003040C4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AE3A547" w14:textId="77777777" w:rsidR="007C7210" w:rsidRPr="00C81C98" w:rsidRDefault="007C7210" w:rsidP="003040C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A4888B4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=25</w:t>
            </w:r>
            <w:r w:rsidRPr="00C81C98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BB16184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=64</w:t>
            </w:r>
          </w:p>
        </w:tc>
      </w:tr>
      <w:tr w:rsidR="007C7210" w:rsidRPr="00C81C98" w14:paraId="4C74FC05" w14:textId="77777777" w:rsidTr="003040C4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348FB67" w14:textId="77777777" w:rsidR="007C7210" w:rsidRPr="00C81C98" w:rsidRDefault="007C7210" w:rsidP="003040C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Knee pain during walking (NRS) at baseline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1E1733C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6.3 (1.2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10EB651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6.1 (1.2)</w:t>
            </w:r>
          </w:p>
        </w:tc>
      </w:tr>
      <w:tr w:rsidR="007C7210" w:rsidRPr="00C81C98" w14:paraId="48691C58" w14:textId="77777777" w:rsidTr="003040C4">
        <w:tc>
          <w:tcPr>
            <w:tcW w:w="0" w:type="auto"/>
            <w:vAlign w:val="center"/>
          </w:tcPr>
          <w:p w14:paraId="3EF5274E" w14:textId="77777777" w:rsidR="007C7210" w:rsidRPr="00C81C98" w:rsidRDefault="007C7210" w:rsidP="003040C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Knee pain during walking (NRS) at 12 weeks</w:t>
            </w:r>
          </w:p>
        </w:tc>
        <w:tc>
          <w:tcPr>
            <w:tcW w:w="0" w:type="auto"/>
            <w:vAlign w:val="center"/>
          </w:tcPr>
          <w:p w14:paraId="5DF1ACDB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3.9 (2.3)</w:t>
            </w:r>
          </w:p>
        </w:tc>
        <w:tc>
          <w:tcPr>
            <w:tcW w:w="0" w:type="auto"/>
            <w:vAlign w:val="center"/>
          </w:tcPr>
          <w:p w14:paraId="1B813F61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3.3 (2.2)</w:t>
            </w:r>
          </w:p>
        </w:tc>
      </w:tr>
      <w:tr w:rsidR="007C7210" w:rsidRPr="00C81C98" w14:paraId="5A03F87E" w14:textId="77777777" w:rsidTr="003040C4">
        <w:tc>
          <w:tcPr>
            <w:tcW w:w="0" w:type="auto"/>
            <w:vAlign w:val="center"/>
          </w:tcPr>
          <w:p w14:paraId="037126FA" w14:textId="77777777" w:rsidR="007C7210" w:rsidRPr="00C81C98" w:rsidRDefault="007C7210" w:rsidP="003040C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Change in Knee pain during walking (NRS)*</w:t>
            </w:r>
          </w:p>
        </w:tc>
        <w:tc>
          <w:tcPr>
            <w:tcW w:w="0" w:type="auto"/>
            <w:vAlign w:val="center"/>
          </w:tcPr>
          <w:p w14:paraId="26F0F17B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-2.4 (2.2)</w:t>
            </w:r>
          </w:p>
        </w:tc>
        <w:tc>
          <w:tcPr>
            <w:tcW w:w="0" w:type="auto"/>
            <w:vAlign w:val="center"/>
          </w:tcPr>
          <w:p w14:paraId="046CB90E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-2.7 (2.2)</w:t>
            </w:r>
          </w:p>
        </w:tc>
      </w:tr>
      <w:tr w:rsidR="007C7210" w:rsidRPr="00C81C98" w14:paraId="1234B99D" w14:textId="77777777" w:rsidTr="003040C4">
        <w:tc>
          <w:tcPr>
            <w:tcW w:w="0" w:type="auto"/>
            <w:vAlign w:val="center"/>
          </w:tcPr>
          <w:p w14:paraId="6560F2A1" w14:textId="77777777" w:rsidR="007C7210" w:rsidRPr="00C81C98" w:rsidRDefault="007C7210" w:rsidP="003040C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 function (WOMAC) at baseline</w:t>
            </w:r>
          </w:p>
        </w:tc>
        <w:tc>
          <w:tcPr>
            <w:tcW w:w="0" w:type="auto"/>
            <w:vAlign w:val="center"/>
          </w:tcPr>
          <w:p w14:paraId="53490A2A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29.3 (8.3)</w:t>
            </w:r>
          </w:p>
        </w:tc>
        <w:tc>
          <w:tcPr>
            <w:tcW w:w="0" w:type="auto"/>
            <w:vAlign w:val="center"/>
          </w:tcPr>
          <w:p w14:paraId="3417DAE1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28.2 (8.7)</w:t>
            </w:r>
          </w:p>
        </w:tc>
      </w:tr>
      <w:tr w:rsidR="007C7210" w:rsidRPr="00C81C98" w14:paraId="6308A273" w14:textId="77777777" w:rsidTr="003040C4">
        <w:tc>
          <w:tcPr>
            <w:tcW w:w="0" w:type="auto"/>
            <w:vAlign w:val="center"/>
          </w:tcPr>
          <w:p w14:paraId="0BC187A4" w14:textId="77777777" w:rsidR="007C7210" w:rsidRPr="00C81C98" w:rsidRDefault="007C7210" w:rsidP="003040C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 function (WOMAC) at 12 weeks</w:t>
            </w:r>
          </w:p>
        </w:tc>
        <w:tc>
          <w:tcPr>
            <w:tcW w:w="0" w:type="auto"/>
            <w:vAlign w:val="center"/>
          </w:tcPr>
          <w:p w14:paraId="1A7D5C9F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21.3 (13.1)</w:t>
            </w:r>
          </w:p>
        </w:tc>
        <w:tc>
          <w:tcPr>
            <w:tcW w:w="0" w:type="auto"/>
            <w:vAlign w:val="center"/>
          </w:tcPr>
          <w:p w14:paraId="56570286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15.3 (9.4)</w:t>
            </w:r>
          </w:p>
        </w:tc>
      </w:tr>
      <w:tr w:rsidR="007C7210" w:rsidRPr="00C81C98" w14:paraId="286F4178" w14:textId="77777777" w:rsidTr="003040C4">
        <w:trPr>
          <w:trHeight w:val="81"/>
        </w:trPr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D4CF276" w14:textId="77777777" w:rsidR="007C7210" w:rsidRPr="00C81C98" w:rsidRDefault="007C7210" w:rsidP="003040C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Change in Physical function (WOMAC)*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BFE8D27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-9.0 (8.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F7A0DC7" w14:textId="77777777" w:rsidR="007C7210" w:rsidRPr="00C81C98" w:rsidRDefault="007C7210" w:rsidP="003040C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C98">
              <w:rPr>
                <w:rFonts w:ascii="Arial" w:hAnsi="Arial" w:cs="Arial"/>
                <w:color w:val="000000" w:themeColor="text1"/>
                <w:sz w:val="20"/>
                <w:szCs w:val="20"/>
              </w:rPr>
              <w:t>-12.9 (10.1)</w:t>
            </w:r>
          </w:p>
        </w:tc>
      </w:tr>
    </w:tbl>
    <w:p w14:paraId="4F2F5895" w14:textId="77777777" w:rsidR="007C7210" w:rsidRPr="00C81C98" w:rsidRDefault="007C7210" w:rsidP="007C721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C81C98">
        <w:rPr>
          <w:rFonts w:ascii="Arial" w:hAnsi="Arial" w:cs="Arial"/>
          <w:color w:val="000000" w:themeColor="text1"/>
          <w:sz w:val="20"/>
          <w:szCs w:val="20"/>
        </w:rPr>
        <w:t>Data are presented as mean (SD).</w:t>
      </w:r>
    </w:p>
    <w:p w14:paraId="66662A9D" w14:textId="77777777" w:rsidR="007C7210" w:rsidRPr="00C81C98" w:rsidRDefault="007C7210" w:rsidP="007C721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C81C98">
        <w:rPr>
          <w:rFonts w:ascii="Arial" w:hAnsi="Arial" w:cs="Arial"/>
          <w:color w:val="000000" w:themeColor="text1"/>
          <w:sz w:val="20"/>
          <w:szCs w:val="20"/>
        </w:rPr>
        <w:t>*Calculated as 12 weeks minus baseline.</w:t>
      </w:r>
    </w:p>
    <w:p w14:paraId="787DA4BF" w14:textId="77777777" w:rsidR="007C7210" w:rsidRPr="00C81C98" w:rsidRDefault="007C7210" w:rsidP="007C721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C81C98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proofErr w:type="spellEnd"/>
      <w:r w:rsidRPr="00C81C9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Pr="00C81C98">
        <w:rPr>
          <w:rFonts w:ascii="Arial" w:hAnsi="Arial" w:cs="Arial"/>
          <w:color w:val="000000" w:themeColor="text1"/>
          <w:sz w:val="20"/>
          <w:szCs w:val="20"/>
        </w:rPr>
        <w:t>Of</w:t>
      </w:r>
      <w:proofErr w:type="gramEnd"/>
      <w:r w:rsidRPr="00C81C98">
        <w:rPr>
          <w:rFonts w:ascii="Arial" w:hAnsi="Arial" w:cs="Arial"/>
          <w:color w:val="000000" w:themeColor="text1"/>
          <w:sz w:val="20"/>
          <w:szCs w:val="20"/>
        </w:rPr>
        <w:t xml:space="preserve"> the 25 participants who did not complete the process measures at 12 weeks, 18 completed both primary outcomes and 7 did not. Results were calculated based on the 18 participants. </w:t>
      </w:r>
    </w:p>
    <w:p w14:paraId="072619D1" w14:textId="77777777" w:rsidR="007C7210" w:rsidRPr="00C81C98" w:rsidRDefault="007C7210" w:rsidP="007C721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BB92617" w14:textId="77777777" w:rsidR="007C7210" w:rsidRPr="00C81C98" w:rsidRDefault="007C7210" w:rsidP="007C721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8F71EEA" w14:textId="77777777" w:rsidR="007C7210" w:rsidRPr="00C81C98" w:rsidRDefault="007C7210" w:rsidP="007C721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B69D9B0" w14:textId="77777777" w:rsidR="007C7210" w:rsidRPr="00C81C98" w:rsidRDefault="007C7210" w:rsidP="007C721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6D1173E" w14:textId="77777777" w:rsidR="007C7210" w:rsidRPr="00C81C98" w:rsidRDefault="007C7210" w:rsidP="007C721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76287A2" w14:textId="77777777" w:rsidR="007C7210" w:rsidRPr="007C7210" w:rsidRDefault="007C7210">
      <w:pPr>
        <w:rPr>
          <w:lang w:val="en-US"/>
        </w:rPr>
      </w:pPr>
    </w:p>
    <w:sectPr w:rsidR="007C7210" w:rsidRPr="007C7210" w:rsidSect="007C72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10"/>
    <w:rsid w:val="00001997"/>
    <w:rsid w:val="00006391"/>
    <w:rsid w:val="00007D0D"/>
    <w:rsid w:val="00014675"/>
    <w:rsid w:val="00054067"/>
    <w:rsid w:val="00061519"/>
    <w:rsid w:val="00072E9A"/>
    <w:rsid w:val="00090F22"/>
    <w:rsid w:val="000D0D4A"/>
    <w:rsid w:val="000D4BBE"/>
    <w:rsid w:val="000D5DA4"/>
    <w:rsid w:val="000E5FA9"/>
    <w:rsid w:val="000F0333"/>
    <w:rsid w:val="000F23DD"/>
    <w:rsid w:val="00117542"/>
    <w:rsid w:val="00120A83"/>
    <w:rsid w:val="00124B53"/>
    <w:rsid w:val="001343B8"/>
    <w:rsid w:val="001536B7"/>
    <w:rsid w:val="001547F1"/>
    <w:rsid w:val="00155668"/>
    <w:rsid w:val="00172D64"/>
    <w:rsid w:val="0018512F"/>
    <w:rsid w:val="001A07BD"/>
    <w:rsid w:val="001A5E16"/>
    <w:rsid w:val="001B3388"/>
    <w:rsid w:val="001B6128"/>
    <w:rsid w:val="001B701F"/>
    <w:rsid w:val="001E30FC"/>
    <w:rsid w:val="001E7A3F"/>
    <w:rsid w:val="001F1831"/>
    <w:rsid w:val="001F4257"/>
    <w:rsid w:val="00205471"/>
    <w:rsid w:val="002414D0"/>
    <w:rsid w:val="00242C7F"/>
    <w:rsid w:val="00242E92"/>
    <w:rsid w:val="0026155E"/>
    <w:rsid w:val="0028362D"/>
    <w:rsid w:val="002A0FF7"/>
    <w:rsid w:val="002A27B9"/>
    <w:rsid w:val="002A34ED"/>
    <w:rsid w:val="002B58B0"/>
    <w:rsid w:val="002D494E"/>
    <w:rsid w:val="002D7B22"/>
    <w:rsid w:val="002E10A6"/>
    <w:rsid w:val="002E1927"/>
    <w:rsid w:val="002F1018"/>
    <w:rsid w:val="002F5AFC"/>
    <w:rsid w:val="00315F3B"/>
    <w:rsid w:val="003240FC"/>
    <w:rsid w:val="00330205"/>
    <w:rsid w:val="00332140"/>
    <w:rsid w:val="00334CC4"/>
    <w:rsid w:val="0033681F"/>
    <w:rsid w:val="00341C73"/>
    <w:rsid w:val="0036694F"/>
    <w:rsid w:val="003703B6"/>
    <w:rsid w:val="00370E99"/>
    <w:rsid w:val="00375D29"/>
    <w:rsid w:val="003760EF"/>
    <w:rsid w:val="00376BCA"/>
    <w:rsid w:val="00392A8E"/>
    <w:rsid w:val="0039452B"/>
    <w:rsid w:val="003A37ED"/>
    <w:rsid w:val="003A6163"/>
    <w:rsid w:val="003C2351"/>
    <w:rsid w:val="003C2FD9"/>
    <w:rsid w:val="003C5F10"/>
    <w:rsid w:val="003D7582"/>
    <w:rsid w:val="003E0D07"/>
    <w:rsid w:val="003F2FA7"/>
    <w:rsid w:val="003F7344"/>
    <w:rsid w:val="00412A17"/>
    <w:rsid w:val="004139E8"/>
    <w:rsid w:val="004165F4"/>
    <w:rsid w:val="00422EE1"/>
    <w:rsid w:val="00433C60"/>
    <w:rsid w:val="00436707"/>
    <w:rsid w:val="0044177E"/>
    <w:rsid w:val="0045532A"/>
    <w:rsid w:val="004566C6"/>
    <w:rsid w:val="0046761C"/>
    <w:rsid w:val="00473F9E"/>
    <w:rsid w:val="00485A70"/>
    <w:rsid w:val="004A5AB8"/>
    <w:rsid w:val="004A5E71"/>
    <w:rsid w:val="004A6A02"/>
    <w:rsid w:val="004D035A"/>
    <w:rsid w:val="004E0615"/>
    <w:rsid w:val="004E409F"/>
    <w:rsid w:val="004E6C86"/>
    <w:rsid w:val="004E6D6F"/>
    <w:rsid w:val="004F11F3"/>
    <w:rsid w:val="004F22E4"/>
    <w:rsid w:val="005143B3"/>
    <w:rsid w:val="00514862"/>
    <w:rsid w:val="00514BB6"/>
    <w:rsid w:val="00515669"/>
    <w:rsid w:val="00521DAC"/>
    <w:rsid w:val="005241AF"/>
    <w:rsid w:val="00536316"/>
    <w:rsid w:val="0054195B"/>
    <w:rsid w:val="0057304E"/>
    <w:rsid w:val="0058728E"/>
    <w:rsid w:val="005A15E1"/>
    <w:rsid w:val="005C6DB3"/>
    <w:rsid w:val="005D73AD"/>
    <w:rsid w:val="005E2502"/>
    <w:rsid w:val="005E4BE3"/>
    <w:rsid w:val="005F0126"/>
    <w:rsid w:val="005F6C04"/>
    <w:rsid w:val="006243EF"/>
    <w:rsid w:val="00624500"/>
    <w:rsid w:val="00625920"/>
    <w:rsid w:val="00626C09"/>
    <w:rsid w:val="00631DC2"/>
    <w:rsid w:val="00640202"/>
    <w:rsid w:val="00674844"/>
    <w:rsid w:val="00676511"/>
    <w:rsid w:val="00677880"/>
    <w:rsid w:val="00697BA5"/>
    <w:rsid w:val="006A2DD1"/>
    <w:rsid w:val="006B0753"/>
    <w:rsid w:val="006C48A9"/>
    <w:rsid w:val="006C74B6"/>
    <w:rsid w:val="006D6C44"/>
    <w:rsid w:val="00702382"/>
    <w:rsid w:val="007123BA"/>
    <w:rsid w:val="00722266"/>
    <w:rsid w:val="007309C0"/>
    <w:rsid w:val="0075463D"/>
    <w:rsid w:val="00762B6F"/>
    <w:rsid w:val="00763362"/>
    <w:rsid w:val="007712B5"/>
    <w:rsid w:val="00773F8D"/>
    <w:rsid w:val="007776D5"/>
    <w:rsid w:val="007A4AD7"/>
    <w:rsid w:val="007A7B13"/>
    <w:rsid w:val="007B4540"/>
    <w:rsid w:val="007C7210"/>
    <w:rsid w:val="007D2C42"/>
    <w:rsid w:val="007D5F53"/>
    <w:rsid w:val="007E75EE"/>
    <w:rsid w:val="0080765A"/>
    <w:rsid w:val="00815EEC"/>
    <w:rsid w:val="00821D71"/>
    <w:rsid w:val="008220BF"/>
    <w:rsid w:val="00826FE6"/>
    <w:rsid w:val="00832DD5"/>
    <w:rsid w:val="00835BE5"/>
    <w:rsid w:val="00841BC0"/>
    <w:rsid w:val="00861BB7"/>
    <w:rsid w:val="00881AF6"/>
    <w:rsid w:val="008A3191"/>
    <w:rsid w:val="008B3CB1"/>
    <w:rsid w:val="008B3D75"/>
    <w:rsid w:val="008C3546"/>
    <w:rsid w:val="008C4814"/>
    <w:rsid w:val="008D6C92"/>
    <w:rsid w:val="008D7C58"/>
    <w:rsid w:val="00901B2E"/>
    <w:rsid w:val="00905D7E"/>
    <w:rsid w:val="00914EC0"/>
    <w:rsid w:val="00915F8D"/>
    <w:rsid w:val="009172EC"/>
    <w:rsid w:val="00923CD0"/>
    <w:rsid w:val="009454CF"/>
    <w:rsid w:val="0094728F"/>
    <w:rsid w:val="00957913"/>
    <w:rsid w:val="00970805"/>
    <w:rsid w:val="009A36DB"/>
    <w:rsid w:val="009B4751"/>
    <w:rsid w:val="009E3BA5"/>
    <w:rsid w:val="009F0587"/>
    <w:rsid w:val="009F0EF2"/>
    <w:rsid w:val="00A1555C"/>
    <w:rsid w:val="00A23268"/>
    <w:rsid w:val="00A252A2"/>
    <w:rsid w:val="00A46BDA"/>
    <w:rsid w:val="00A54847"/>
    <w:rsid w:val="00A64BF1"/>
    <w:rsid w:val="00A72BC2"/>
    <w:rsid w:val="00A86C93"/>
    <w:rsid w:val="00AB5E7C"/>
    <w:rsid w:val="00AD074F"/>
    <w:rsid w:val="00AD2E9D"/>
    <w:rsid w:val="00AE0784"/>
    <w:rsid w:val="00AE117D"/>
    <w:rsid w:val="00AE1291"/>
    <w:rsid w:val="00AE1C78"/>
    <w:rsid w:val="00AF10EF"/>
    <w:rsid w:val="00AF49BF"/>
    <w:rsid w:val="00B12CDA"/>
    <w:rsid w:val="00B30EED"/>
    <w:rsid w:val="00B5241D"/>
    <w:rsid w:val="00B770E1"/>
    <w:rsid w:val="00B82827"/>
    <w:rsid w:val="00B82AE5"/>
    <w:rsid w:val="00B94F5B"/>
    <w:rsid w:val="00BB3906"/>
    <w:rsid w:val="00BC763D"/>
    <w:rsid w:val="00BE3F92"/>
    <w:rsid w:val="00BF1AB1"/>
    <w:rsid w:val="00BF1D12"/>
    <w:rsid w:val="00C01E93"/>
    <w:rsid w:val="00C03F8C"/>
    <w:rsid w:val="00C11055"/>
    <w:rsid w:val="00C11B78"/>
    <w:rsid w:val="00C1628F"/>
    <w:rsid w:val="00C16FA2"/>
    <w:rsid w:val="00C36C27"/>
    <w:rsid w:val="00C6278A"/>
    <w:rsid w:val="00C65452"/>
    <w:rsid w:val="00C715A2"/>
    <w:rsid w:val="00C71ED7"/>
    <w:rsid w:val="00C77D40"/>
    <w:rsid w:val="00C83C57"/>
    <w:rsid w:val="00C92A6C"/>
    <w:rsid w:val="00C94AA2"/>
    <w:rsid w:val="00CC443C"/>
    <w:rsid w:val="00CD3A3D"/>
    <w:rsid w:val="00D04BEE"/>
    <w:rsid w:val="00D06C8B"/>
    <w:rsid w:val="00D17835"/>
    <w:rsid w:val="00D324FC"/>
    <w:rsid w:val="00D9458E"/>
    <w:rsid w:val="00DA4D78"/>
    <w:rsid w:val="00DA576A"/>
    <w:rsid w:val="00DB3429"/>
    <w:rsid w:val="00DC3B4D"/>
    <w:rsid w:val="00DD4EA0"/>
    <w:rsid w:val="00DE3E36"/>
    <w:rsid w:val="00DE72D2"/>
    <w:rsid w:val="00E117CD"/>
    <w:rsid w:val="00E20D6E"/>
    <w:rsid w:val="00E2330B"/>
    <w:rsid w:val="00E25910"/>
    <w:rsid w:val="00E27D35"/>
    <w:rsid w:val="00E31F58"/>
    <w:rsid w:val="00E435FA"/>
    <w:rsid w:val="00E62D1A"/>
    <w:rsid w:val="00E74FFE"/>
    <w:rsid w:val="00E80A87"/>
    <w:rsid w:val="00E83025"/>
    <w:rsid w:val="00E87DBA"/>
    <w:rsid w:val="00E93653"/>
    <w:rsid w:val="00EB5D36"/>
    <w:rsid w:val="00EC432F"/>
    <w:rsid w:val="00ED49D4"/>
    <w:rsid w:val="00ED78A7"/>
    <w:rsid w:val="00EE0ED8"/>
    <w:rsid w:val="00EF6BCD"/>
    <w:rsid w:val="00F00C66"/>
    <w:rsid w:val="00F03BA0"/>
    <w:rsid w:val="00F0600E"/>
    <w:rsid w:val="00F11504"/>
    <w:rsid w:val="00F122A0"/>
    <w:rsid w:val="00F134BA"/>
    <w:rsid w:val="00F32179"/>
    <w:rsid w:val="00F423D5"/>
    <w:rsid w:val="00F506B7"/>
    <w:rsid w:val="00F5234B"/>
    <w:rsid w:val="00F6179D"/>
    <w:rsid w:val="00F8059F"/>
    <w:rsid w:val="00FA26CA"/>
    <w:rsid w:val="00FA56AF"/>
    <w:rsid w:val="00FB2258"/>
    <w:rsid w:val="00FE08EF"/>
    <w:rsid w:val="00FF5CEB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7FA6"/>
  <w15:chartTrackingRefBased/>
  <w15:docId w15:val="{D1B38130-1D29-A045-8E5B-6A93524E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210"/>
  </w:style>
  <w:style w:type="paragraph" w:styleId="Heading1">
    <w:name w:val="heading 1"/>
    <w:basedOn w:val="Normal"/>
    <w:next w:val="Normal"/>
    <w:link w:val="Heading1Char"/>
    <w:uiPriority w:val="9"/>
    <w:qFormat/>
    <w:rsid w:val="007C7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2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2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2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2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2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2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2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C7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67</Characters>
  <Application>Microsoft Office Word</Application>
  <DocSecurity>0</DocSecurity>
  <Lines>17</Lines>
  <Paragraphs>3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hu</dc:creator>
  <cp:keywords/>
  <dc:description/>
  <cp:lastModifiedBy>Julia Zhu</cp:lastModifiedBy>
  <cp:revision>3</cp:revision>
  <dcterms:created xsi:type="dcterms:W3CDTF">2025-10-01T02:06:00Z</dcterms:created>
  <dcterms:modified xsi:type="dcterms:W3CDTF">2025-10-02T10:40:00Z</dcterms:modified>
</cp:coreProperties>
</file>